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97A" w:rsidRPr="00212624" w:rsidRDefault="001879EB" w:rsidP="000F497A">
      <w:pPr>
        <w:spacing w:after="0" w:line="48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7F17A3">
        <w:rPr>
          <w:rFonts w:ascii="Times New Roman" w:hAnsi="Times New Roman" w:cs="Times New Roman"/>
          <w:lang w:val="en-US"/>
        </w:rPr>
        <w:t>2</w:t>
      </w:r>
      <w:bookmarkStart w:id="0" w:name="_GoBack"/>
      <w:bookmarkEnd w:id="0"/>
      <w:r w:rsidR="000F497A" w:rsidRPr="00212624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0F497A">
        <w:rPr>
          <w:rFonts w:ascii="Times New Roman" w:hAnsi="Times New Roman" w:cs="Times New Roman"/>
          <w:lang w:val="en-US"/>
        </w:rPr>
        <w:t>Results of generalized mixed models</w:t>
      </w:r>
      <w:r w:rsidR="000F497A" w:rsidRPr="00212624">
        <w:rPr>
          <w:rFonts w:ascii="Times New Roman" w:hAnsi="Times New Roman" w:cs="Times New Roman"/>
          <w:lang w:val="en-US"/>
        </w:rPr>
        <w:t xml:space="preserve"> </w:t>
      </w:r>
      <w:r w:rsidR="000F497A">
        <w:rPr>
          <w:rFonts w:ascii="Times New Roman" w:hAnsi="Times New Roman" w:cs="Times New Roman"/>
          <w:lang w:val="en-US"/>
        </w:rPr>
        <w:t>testing</w:t>
      </w:r>
      <w:r w:rsidR="000F497A" w:rsidRPr="00212624">
        <w:rPr>
          <w:rFonts w:ascii="Times New Roman" w:hAnsi="Times New Roman" w:cs="Times New Roman"/>
          <w:lang w:val="en-US"/>
        </w:rPr>
        <w:t xml:space="preserve"> for the relationships between (1) Water Pipit gland size and elevation; (2) Water Pipit feather mite </w:t>
      </w:r>
      <w:r w:rsidR="000F497A" w:rsidRPr="00EF29C6">
        <w:rPr>
          <w:rFonts w:ascii="Times New Roman" w:hAnsi="Times New Roman" w:cs="Times New Roman"/>
          <w:lang w:val="en-US"/>
        </w:rPr>
        <w:t>intensity</w:t>
      </w:r>
      <w:r w:rsidR="000F497A" w:rsidRPr="00212624">
        <w:rPr>
          <w:rFonts w:ascii="Times New Roman" w:hAnsi="Times New Roman" w:cs="Times New Roman"/>
          <w:lang w:val="en-US"/>
        </w:rPr>
        <w:t xml:space="preserve"> and gland size.</w:t>
      </w:r>
      <w:proofErr w:type="gramEnd"/>
      <w:r w:rsidR="000F497A" w:rsidRPr="00212624">
        <w:rPr>
          <w:rFonts w:ascii="Times New Roman" w:hAnsi="Times New Roman" w:cs="Times New Roman"/>
          <w:lang w:val="en-US"/>
        </w:rPr>
        <w:t xml:space="preserve"> In both models the wing length and the sex-age factor were entered as covariates and the massif identity as a random factor. </w:t>
      </w:r>
    </w:p>
    <w:tbl>
      <w:tblPr>
        <w:tblW w:w="82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200"/>
        <w:gridCol w:w="1200"/>
        <w:gridCol w:w="1200"/>
        <w:gridCol w:w="1200"/>
        <w:gridCol w:w="1200"/>
        <w:gridCol w:w="1200"/>
      </w:tblGrid>
      <w:tr w:rsidR="000F497A" w:rsidRPr="00212624" w:rsidTr="009869D8">
        <w:trPr>
          <w:trHeight w:val="170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Z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</w:t>
            </w:r>
          </w:p>
        </w:tc>
      </w:tr>
      <w:tr w:rsidR="000F497A" w:rsidRPr="00212624" w:rsidTr="009869D8">
        <w:trPr>
          <w:trHeight w:val="1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0F497A" w:rsidRPr="00212624" w:rsidTr="009869D8">
        <w:trPr>
          <w:trHeight w:val="1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20"/>
                <w:lang w:val="en-US"/>
              </w:rPr>
              <w:t xml:space="preserve">(1) </w:t>
            </w:r>
            <w:r w:rsidRPr="0021262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20"/>
                <w:lang w:val="en-US"/>
              </w:rPr>
              <w:t xml:space="preserve">Gland size </w:t>
            </w:r>
            <w:r w:rsidRPr="002126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  <w:lang w:val="en-US"/>
              </w:rPr>
              <w:t>vs</w:t>
            </w:r>
            <w:r w:rsidRPr="0021262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20"/>
                <w:lang w:val="en-US"/>
              </w:rPr>
              <w:t xml:space="preserve"> elev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Elev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-0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-1.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119</w:t>
            </w:r>
          </w:p>
        </w:tc>
      </w:tr>
      <w:tr w:rsidR="000F497A" w:rsidRPr="00212624" w:rsidTr="009869D8">
        <w:trPr>
          <w:trHeight w:val="1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n=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Wing leng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.8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065</w:t>
            </w:r>
          </w:p>
        </w:tc>
      </w:tr>
      <w:tr w:rsidR="000F497A" w:rsidRPr="00212624" w:rsidTr="009869D8">
        <w:trPr>
          <w:trHeight w:val="1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Age-sex class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 xml:space="preserve">Adult </w:t>
            </w: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</w:tr>
      <w:tr w:rsidR="000F497A" w:rsidRPr="00212624" w:rsidTr="009869D8">
        <w:trPr>
          <w:trHeight w:val="1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Adult 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-4.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6.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-0.6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485</w:t>
            </w:r>
          </w:p>
        </w:tc>
      </w:tr>
      <w:tr w:rsidR="000F497A" w:rsidRPr="00212624" w:rsidTr="009869D8">
        <w:trPr>
          <w:trHeight w:val="1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.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6.5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4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699</w:t>
            </w:r>
          </w:p>
        </w:tc>
      </w:tr>
      <w:tr w:rsidR="000F497A" w:rsidRPr="00212624" w:rsidTr="009869D8">
        <w:trPr>
          <w:trHeight w:val="1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</w:tr>
      <w:tr w:rsidR="000F497A" w:rsidRPr="00212624" w:rsidTr="009869D8">
        <w:trPr>
          <w:trHeight w:val="1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20"/>
                <w:lang w:val="en-US"/>
              </w:rPr>
              <w:t xml:space="preserve">(2) </w:t>
            </w:r>
            <w:r w:rsidRPr="0021262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20"/>
                <w:lang w:val="en-US"/>
              </w:rPr>
              <w:t xml:space="preserve">Feather mite </w:t>
            </w:r>
            <w:r w:rsidRPr="00EF29C6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20"/>
                <w:lang w:val="en-US"/>
              </w:rPr>
              <w:t>intensity</w:t>
            </w:r>
            <w:r w:rsidRPr="0021262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20"/>
                <w:lang w:val="en-US"/>
              </w:rPr>
              <w:t xml:space="preserve"> </w:t>
            </w:r>
            <w:r w:rsidRPr="002126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  <w:lang w:val="en-US"/>
              </w:rPr>
              <w:t>vs</w:t>
            </w:r>
            <w:r w:rsidRPr="0021262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20"/>
                <w:lang w:val="en-US"/>
              </w:rPr>
              <w:t xml:space="preserve"> gland siz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Gland siz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-0.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6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-1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320</w:t>
            </w:r>
          </w:p>
        </w:tc>
      </w:tr>
      <w:tr w:rsidR="000F497A" w:rsidRPr="00212624" w:rsidTr="009869D8">
        <w:trPr>
          <w:trHeight w:val="1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n=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 Wing leng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-0.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-0.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466</w:t>
            </w:r>
          </w:p>
        </w:tc>
      </w:tr>
      <w:tr w:rsidR="000F497A" w:rsidRPr="00212624" w:rsidTr="009869D8">
        <w:trPr>
          <w:trHeight w:val="1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Age-sex class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 xml:space="preserve">Adult </w:t>
            </w: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</w:tr>
      <w:tr w:rsidR="000F497A" w:rsidRPr="00212624" w:rsidTr="009869D8">
        <w:trPr>
          <w:trHeight w:val="1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Adult 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-21.9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2.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-0.6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498</w:t>
            </w:r>
          </w:p>
        </w:tc>
      </w:tr>
      <w:tr w:rsidR="000F497A" w:rsidRPr="00212624" w:rsidTr="009869D8">
        <w:trPr>
          <w:trHeight w:val="1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-18.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3.8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-0.5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592</w:t>
            </w:r>
          </w:p>
        </w:tc>
      </w:tr>
      <w:tr w:rsidR="000F497A" w:rsidRPr="00212624" w:rsidTr="009869D8">
        <w:trPr>
          <w:trHeight w:val="170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97A" w:rsidRPr="00212624" w:rsidRDefault="000F497A" w:rsidP="0098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212624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497A" w:rsidRPr="00212624" w:rsidRDefault="000F497A" w:rsidP="0098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</w:tr>
    </w:tbl>
    <w:p w:rsidR="000F497A" w:rsidRPr="00212624" w:rsidRDefault="000F497A" w:rsidP="000F497A">
      <w:p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B104D5" w:rsidRDefault="001879EB"/>
    <w:sectPr w:rsidR="00B104D5" w:rsidSect="00D904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0F497A"/>
    <w:rsid w:val="000F497A"/>
    <w:rsid w:val="001879EB"/>
    <w:rsid w:val="001F1F3D"/>
    <w:rsid w:val="003726A1"/>
    <w:rsid w:val="007F17A3"/>
    <w:rsid w:val="00D904C3"/>
    <w:rsid w:val="00F456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6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</dc:creator>
  <cp:lastModifiedBy>Roger</cp:lastModifiedBy>
  <cp:revision>3</cp:revision>
  <dcterms:created xsi:type="dcterms:W3CDTF">2014-05-12T21:05:00Z</dcterms:created>
  <dcterms:modified xsi:type="dcterms:W3CDTF">2014-06-19T16:47:00Z</dcterms:modified>
</cp:coreProperties>
</file>